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3DF57" w14:textId="3112F77E" w:rsidR="00B959C2" w:rsidRPr="00434BC2" w:rsidRDefault="00B959C2" w:rsidP="00B959C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34BC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ile</w:t>
      </w:r>
      <w:r w:rsidR="0020759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#1</w:t>
      </w:r>
    </w:p>
    <w:p w14:paraId="35F3BFF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318320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D8024C1" w14:textId="77777777" w:rsidTr="32CD558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444B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1CCA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99C7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788E4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F84BC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CFD0D3B" w14:textId="77777777" w:rsidTr="32CD5586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280EC5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59BE717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7A14C7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5E2A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044C4D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7940FB7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0D7A481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F15F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E6008E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EA0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022CA1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00A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F8B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4B1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A2CAF" w14:textId="7ECB9A06" w:rsidR="0068643A" w:rsidRPr="00FD6E06" w:rsidRDefault="00EC3B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104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0F98B" w14:textId="6DBD235B" w:rsidR="0068643A" w:rsidRPr="00FD6E06" w:rsidRDefault="003B30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33B3FFF4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6DB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0F3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25F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F63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71365" w14:textId="4C0E5F16" w:rsidR="0068643A" w:rsidRPr="00FD6E06" w:rsidRDefault="002844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FB1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32A7311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EF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6E6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A2B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BF008" w14:textId="6F7570BB" w:rsidR="0068643A" w:rsidRPr="00FD6E06" w:rsidRDefault="008778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459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C4AB2" w14:textId="4078E7F4" w:rsidR="0068643A" w:rsidRPr="00FD6E06" w:rsidRDefault="007974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-36</w:t>
            </w:r>
          </w:p>
        </w:tc>
      </w:tr>
      <w:tr w:rsidR="0068643A" w:rsidRPr="00FD6E06" w14:paraId="2B4F29BE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3C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3A92B2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13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626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E4A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2E2A0" w14:textId="0AFA793A" w:rsidR="0068643A" w:rsidRPr="00FD6E06" w:rsidRDefault="00F24E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CCD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6E70C" w14:textId="3B8FA67A" w:rsidR="0068643A" w:rsidRPr="00FD6E06" w:rsidRDefault="004D77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</w:t>
            </w:r>
          </w:p>
        </w:tc>
      </w:tr>
      <w:tr w:rsidR="0068643A" w:rsidRPr="00FD6E06" w14:paraId="7C8F9FCF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AA0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07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12DA6" w14:textId="77777777" w:rsidR="0068643A" w:rsidRPr="00FD6E06" w:rsidRDefault="0068643A" w:rsidP="32CD55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2CD55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131B6" w14:textId="617AB038" w:rsidR="0068643A" w:rsidRPr="00FD6E06" w:rsidRDefault="00792E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D0F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58943" w14:textId="2AF44E7A" w:rsidR="0068643A" w:rsidRPr="00FD6E06" w:rsidRDefault="00175A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12</w:t>
            </w:r>
          </w:p>
        </w:tc>
      </w:tr>
      <w:tr w:rsidR="0068643A" w:rsidRPr="00FD6E06" w14:paraId="6BF37D97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2CB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7A3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13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C30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B0191" w14:textId="27A60E8B" w:rsidR="0068643A" w:rsidRPr="00FD6E06" w:rsidRDefault="001D6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7D1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01095E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5EC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D165CF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106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FEF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A23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EEFA3" w14:textId="6AD5AE55" w:rsidR="0068643A" w:rsidRPr="00FD6E06" w:rsidRDefault="00A808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C20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8D0DC" w14:textId="0355EBC8" w:rsidR="0068643A" w:rsidRPr="00FD6E06" w:rsidRDefault="007F40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603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319</w:t>
            </w:r>
          </w:p>
        </w:tc>
      </w:tr>
      <w:tr w:rsidR="00072339" w:rsidRPr="00FD6E06" w14:paraId="3BB7B09E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B8087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E9C13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6676F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AE1B2" w14:textId="47CEB414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1315E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FDCD4" w14:textId="42BAE539" w:rsidR="00072339" w:rsidRPr="00FD6E06" w:rsidRDefault="00757A20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19</w:t>
            </w:r>
          </w:p>
        </w:tc>
      </w:tr>
      <w:tr w:rsidR="00072339" w:rsidRPr="00FD6E06" w14:paraId="264957EC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F8421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C9A97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359F7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F1AAC" w14:textId="0C2E98D6" w:rsidR="00072339" w:rsidRPr="00FD6E06" w:rsidRDefault="005D1882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EE5F6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91862" w14:textId="43B07E6E" w:rsidR="00072339" w:rsidRPr="00FD6E06" w:rsidRDefault="005D1882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57A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072339" w:rsidRPr="00FD6E06" w14:paraId="3D7C72CC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BEB6EC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2339" w:rsidRPr="00FD6E06" w14:paraId="71ECFF79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CC7A3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395A7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0EE8D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C6A9E" w14:textId="60258A0E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30F9B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A8FD7" w14:textId="4762951F" w:rsidR="00072339" w:rsidRPr="00FD6E06" w:rsidRDefault="007772B5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102</w:t>
            </w:r>
          </w:p>
        </w:tc>
      </w:tr>
      <w:tr w:rsidR="00072339" w:rsidRPr="00FD6E06" w14:paraId="1F004989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1B307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DE6F0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16565" w14:textId="77777777" w:rsidR="00072339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517BB639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A7D14" w14:textId="3F40F7CA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D2FF9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636C6" w14:textId="0F74B801" w:rsidR="00072339" w:rsidRPr="00FD6E06" w:rsidRDefault="009601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28</w:t>
            </w:r>
          </w:p>
        </w:tc>
      </w:tr>
      <w:tr w:rsidR="00072339" w:rsidRPr="00FD6E06" w14:paraId="6AF76C50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11CD21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2339" w:rsidRPr="00FD6E06" w14:paraId="1A217C2E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32689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A17C8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F2E79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69120" w14:textId="55528B71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A692B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169B8" w14:textId="243E655D" w:rsidR="00072339" w:rsidRPr="00FD6E06" w:rsidRDefault="00792497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208</w:t>
            </w:r>
          </w:p>
        </w:tc>
      </w:tr>
      <w:tr w:rsidR="00072339" w:rsidRPr="00FD6E06" w14:paraId="129624C8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5BD5E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E6BA9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4E1D3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834AA" w14:textId="6B4FC146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955DD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00615" w14:textId="2BA23427" w:rsidR="00072339" w:rsidRPr="00FD6E06" w:rsidRDefault="007A0562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9</w:t>
            </w:r>
            <w:r w:rsidR="008303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5902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</w:t>
            </w:r>
            <w:r w:rsidR="001456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072339" w:rsidRPr="00FD6E06" w14:paraId="292F953F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DB545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FDCC7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5876D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91EDC" w14:textId="2E78584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1DBF3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FE70B" w14:textId="17FBE1A2" w:rsidR="00072339" w:rsidRPr="00FD6E06" w:rsidRDefault="008E659C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33E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</w:t>
            </w:r>
            <w:r w:rsidR="00DD6C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072339" w:rsidRPr="00FD6E06" w14:paraId="614A6AE2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D5C4B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2339" w:rsidRPr="00FD6E06" w14:paraId="3CFB38C9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33E6F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F1C76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3C9AF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D3137" w14:textId="388EEED4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5E15F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3E3EA" w14:textId="4278FC31" w:rsidR="00072339" w:rsidRPr="00DD6C18" w:rsidRDefault="0026220A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622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69</w:t>
            </w:r>
          </w:p>
        </w:tc>
      </w:tr>
      <w:tr w:rsidR="00072339" w:rsidRPr="00FD6E06" w14:paraId="6DB30158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E5A61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DE92A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6FDB9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079A6" w14:textId="52C6502F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7AE2C" w14:textId="77777777" w:rsidR="00072339" w:rsidRPr="005B63A0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63A0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63A0">
              <w:rPr>
                <w:sz w:val="24"/>
                <w:szCs w:val="24"/>
              </w:rPr>
              <w:instrText xml:space="preserve"> FORMCHECKBOX </w:instrText>
            </w:r>
            <w:r w:rsidRPr="005B63A0">
              <w:rPr>
                <w:sz w:val="24"/>
                <w:szCs w:val="24"/>
              </w:rPr>
            </w:r>
            <w:r w:rsidRPr="005B63A0">
              <w:rPr>
                <w:sz w:val="24"/>
                <w:szCs w:val="24"/>
              </w:rPr>
              <w:fldChar w:fldCharType="separate"/>
            </w:r>
            <w:r w:rsidRPr="005B63A0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191CC" w14:textId="4F329E18" w:rsidR="00072339" w:rsidRPr="005B63A0" w:rsidRDefault="00BA74F5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63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8</w:t>
            </w:r>
            <w:r w:rsidR="005B63A0" w:rsidRPr="005B63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82-216</w:t>
            </w:r>
          </w:p>
        </w:tc>
      </w:tr>
      <w:tr w:rsidR="00072339" w:rsidRPr="00FD6E06" w14:paraId="6EF0B277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77CB1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73F2E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FC058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2DABD" w14:textId="1372C6CA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E7EA6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D4EB2" w14:textId="69F66ED1" w:rsidR="00072339" w:rsidRPr="00DE6F31" w:rsidRDefault="00045F54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6F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F04C1" w:rsidRPr="00DE6F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-234</w:t>
            </w:r>
            <w:r w:rsidR="00742886" w:rsidRPr="00DE6F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DE6F31" w:rsidRPr="00DE6F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0</w:t>
            </w:r>
          </w:p>
        </w:tc>
      </w:tr>
      <w:tr w:rsidR="00072339" w:rsidRPr="00FD6E06" w14:paraId="7C5023D9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B7B17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DDE93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0703D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EAEE5" w14:textId="54C44AEA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8861E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E21B6" w14:textId="133806AD" w:rsidR="00072339" w:rsidRPr="00E3391E" w:rsidRDefault="008F348C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39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</w:t>
            </w:r>
            <w:r w:rsidR="00E3391E" w:rsidRPr="00E339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</w:tr>
      <w:tr w:rsidR="00072339" w:rsidRPr="00FD6E06" w14:paraId="0760D33F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C28C8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53855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EC6C8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CBF73" w14:textId="454B4283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95B9F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CA91E" w14:textId="5494DE10" w:rsidR="00072339" w:rsidRPr="00DD6C18" w:rsidRDefault="00742886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CC1B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1B81" w:rsidRPr="00CC1B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265</w:t>
            </w:r>
          </w:p>
        </w:tc>
      </w:tr>
      <w:tr w:rsidR="00072339" w:rsidRPr="00FD6E06" w14:paraId="12F5BE5B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4C85E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785A1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E5644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05461" w14:textId="3F8E405E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1F9BB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67BBD" w14:textId="3563CCBE" w:rsidR="00072339" w:rsidRPr="00DD6C18" w:rsidRDefault="00742886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443A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43AA9" w:rsidRPr="00443A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31</w:t>
            </w:r>
          </w:p>
        </w:tc>
      </w:tr>
      <w:tr w:rsidR="00072339" w:rsidRPr="00FD6E06" w14:paraId="6F6C7CE7" w14:textId="77777777" w:rsidTr="32CD558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4617A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72339" w:rsidRPr="00FD6E06" w14:paraId="44671039" w14:textId="77777777" w:rsidTr="32CD5586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A63A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5BFBC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95FC6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BE58E" w14:textId="0AAF3EB7" w:rsidR="00072339" w:rsidRPr="00FD6E06" w:rsidRDefault="0048139E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23C05" w14:textId="5093D947" w:rsidR="00072339" w:rsidRPr="00FD6E06" w:rsidRDefault="0048139E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577F1" w14:textId="3C4EB2E8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72339" w:rsidRPr="00FD6E06" w14:paraId="510826AC" w14:textId="77777777" w:rsidTr="32CD5586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40E632F9" w14:textId="77777777" w:rsidR="00072339" w:rsidRPr="00FD6E06" w:rsidRDefault="00072339" w:rsidP="00072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E533F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C7B18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B0E14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7DE3F" w14:textId="11E92568" w:rsidR="00072339" w:rsidRPr="00FD6E06" w:rsidRDefault="003624A6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5ED94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72339" w:rsidRPr="00FD6E06" w14:paraId="622065E4" w14:textId="77777777" w:rsidTr="32CD5586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40C08181" w14:textId="77777777" w:rsidR="00072339" w:rsidRPr="00FD6E06" w:rsidRDefault="00072339" w:rsidP="00072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516B8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5570C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96F22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923EC" w14:textId="291FB4F3" w:rsidR="00072339" w:rsidRPr="00FD6E06" w:rsidRDefault="003624A6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3F3E5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72339" w:rsidRPr="00FD6E06" w14:paraId="35DE9285" w14:textId="77777777" w:rsidTr="32CD5586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0FF1C388" w14:textId="77777777" w:rsidR="00072339" w:rsidRPr="00FD6E06" w:rsidRDefault="00072339" w:rsidP="00072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6FADE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2F4E8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A5574" w14:textId="0A569696" w:rsidR="00072339" w:rsidRPr="00FD6E06" w:rsidRDefault="0048139E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D0F91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B1201" w14:textId="1207FB50" w:rsidR="00072339" w:rsidRPr="00DD6C18" w:rsidRDefault="00BE67EF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CB3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433A3" w:rsidRPr="00CB3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</w:t>
            </w:r>
            <w:r w:rsidR="00CB3549" w:rsidRPr="00CB3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</w:t>
            </w:r>
          </w:p>
        </w:tc>
      </w:tr>
      <w:tr w:rsidR="00072339" w:rsidRPr="00FD6E06" w14:paraId="6BA38A22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7D035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B5D90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15520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B711C" w14:textId="66FEDCD6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F19C3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C1878" w14:textId="6AFCD4CD" w:rsidR="00072339" w:rsidRPr="00DD6C18" w:rsidRDefault="00BA67E7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BA67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5</w:t>
            </w:r>
          </w:p>
        </w:tc>
      </w:tr>
      <w:tr w:rsidR="00072339" w:rsidRPr="00FD6E06" w14:paraId="32C88102" w14:textId="77777777" w:rsidTr="32CD558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732AF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058FC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2ADA9" w14:textId="77777777" w:rsidR="00072339" w:rsidRPr="00FD6E06" w:rsidRDefault="00072339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D1EBC" w14:textId="4DDA0E72" w:rsidR="00072339" w:rsidRPr="00FD6E06" w:rsidRDefault="0042052C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0F354" w14:textId="54B13B4D" w:rsidR="00072339" w:rsidRPr="00FD6E06" w:rsidRDefault="00072339" w:rsidP="0007233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3BFF8" w14:textId="72717531" w:rsidR="00072339" w:rsidRPr="00DD6C18" w:rsidRDefault="00A66B28" w:rsidP="000723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8D07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77A2E" w:rsidRPr="008D07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</w:t>
            </w:r>
            <w:r w:rsidR="008D0758" w:rsidRPr="008D07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</w:t>
            </w:r>
          </w:p>
        </w:tc>
      </w:tr>
    </w:tbl>
    <w:p w14:paraId="510A037D" w14:textId="77777777" w:rsidR="00FD6E06" w:rsidRDefault="00FD6E06"/>
    <w:sectPr w:rsidR="00FD6E06" w:rsidSect="00FD6E06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C214AE" w14:textId="77777777" w:rsidR="00554A58" w:rsidRDefault="00554A58" w:rsidP="00FD6E06">
      <w:pPr>
        <w:spacing w:after="0" w:line="240" w:lineRule="auto"/>
      </w:pPr>
      <w:r>
        <w:separator/>
      </w:r>
    </w:p>
  </w:endnote>
  <w:endnote w:type="continuationSeparator" w:id="0">
    <w:p w14:paraId="4FCF7339" w14:textId="77777777" w:rsidR="00554A58" w:rsidRDefault="00554A5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C487D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08A379" wp14:editId="7D7406B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F436A9" w14:textId="77777777" w:rsidR="00554A58" w:rsidRDefault="00554A58" w:rsidP="00FD6E06">
      <w:pPr>
        <w:spacing w:after="0" w:line="240" w:lineRule="auto"/>
      </w:pPr>
      <w:r>
        <w:separator/>
      </w:r>
    </w:p>
  </w:footnote>
  <w:footnote w:type="continuationSeparator" w:id="0">
    <w:p w14:paraId="6FB97ADD" w14:textId="77777777" w:rsidR="00554A58" w:rsidRDefault="00554A5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810E5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10E63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1638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2DE8"/>
    <w:rsid w:val="000308D6"/>
    <w:rsid w:val="00045F54"/>
    <w:rsid w:val="00072339"/>
    <w:rsid w:val="00083DDE"/>
    <w:rsid w:val="00085941"/>
    <w:rsid w:val="000B372B"/>
    <w:rsid w:val="000B701B"/>
    <w:rsid w:val="0012737B"/>
    <w:rsid w:val="00136EB6"/>
    <w:rsid w:val="001456B8"/>
    <w:rsid w:val="00161C7D"/>
    <w:rsid w:val="00175A7E"/>
    <w:rsid w:val="0018453C"/>
    <w:rsid w:val="001D45A3"/>
    <w:rsid w:val="001D6F83"/>
    <w:rsid w:val="001E4CA1"/>
    <w:rsid w:val="00207597"/>
    <w:rsid w:val="002253F7"/>
    <w:rsid w:val="00227DE8"/>
    <w:rsid w:val="00233E39"/>
    <w:rsid w:val="0026220A"/>
    <w:rsid w:val="00266381"/>
    <w:rsid w:val="002726A9"/>
    <w:rsid w:val="00277A2E"/>
    <w:rsid w:val="0028442D"/>
    <w:rsid w:val="002B3BE7"/>
    <w:rsid w:val="002D3A4C"/>
    <w:rsid w:val="002E2916"/>
    <w:rsid w:val="00314F89"/>
    <w:rsid w:val="00347588"/>
    <w:rsid w:val="003624A6"/>
    <w:rsid w:val="003647FE"/>
    <w:rsid w:val="00393E40"/>
    <w:rsid w:val="003A4D51"/>
    <w:rsid w:val="003B3046"/>
    <w:rsid w:val="003D14BB"/>
    <w:rsid w:val="003F49E3"/>
    <w:rsid w:val="003F7660"/>
    <w:rsid w:val="0042052C"/>
    <w:rsid w:val="004408F3"/>
    <w:rsid w:val="00443AA9"/>
    <w:rsid w:val="004653F3"/>
    <w:rsid w:val="0048139E"/>
    <w:rsid w:val="00490BA0"/>
    <w:rsid w:val="00493B26"/>
    <w:rsid w:val="004D7729"/>
    <w:rsid w:val="005335CA"/>
    <w:rsid w:val="00554A58"/>
    <w:rsid w:val="00561B9D"/>
    <w:rsid w:val="00590242"/>
    <w:rsid w:val="005A7CC6"/>
    <w:rsid w:val="005B63A0"/>
    <w:rsid w:val="005C43EC"/>
    <w:rsid w:val="005D1882"/>
    <w:rsid w:val="005E42B8"/>
    <w:rsid w:val="006147D3"/>
    <w:rsid w:val="00616DFA"/>
    <w:rsid w:val="00625CFA"/>
    <w:rsid w:val="00664936"/>
    <w:rsid w:val="0068643A"/>
    <w:rsid w:val="00691A05"/>
    <w:rsid w:val="00696B29"/>
    <w:rsid w:val="006A7BBC"/>
    <w:rsid w:val="006B28DD"/>
    <w:rsid w:val="00733CC3"/>
    <w:rsid w:val="00742886"/>
    <w:rsid w:val="00750A0E"/>
    <w:rsid w:val="00757A20"/>
    <w:rsid w:val="0076673D"/>
    <w:rsid w:val="007772B5"/>
    <w:rsid w:val="00787377"/>
    <w:rsid w:val="00792497"/>
    <w:rsid w:val="007924AC"/>
    <w:rsid w:val="00792E3F"/>
    <w:rsid w:val="00797484"/>
    <w:rsid w:val="007A0562"/>
    <w:rsid w:val="007B459D"/>
    <w:rsid w:val="007C5467"/>
    <w:rsid w:val="007E28AB"/>
    <w:rsid w:val="007F401E"/>
    <w:rsid w:val="008303F4"/>
    <w:rsid w:val="00830A42"/>
    <w:rsid w:val="00830C41"/>
    <w:rsid w:val="00846F9C"/>
    <w:rsid w:val="00850EB7"/>
    <w:rsid w:val="008778BF"/>
    <w:rsid w:val="00883ADD"/>
    <w:rsid w:val="00893EB9"/>
    <w:rsid w:val="008D0758"/>
    <w:rsid w:val="008E29B5"/>
    <w:rsid w:val="008E659C"/>
    <w:rsid w:val="008F04C1"/>
    <w:rsid w:val="008F348C"/>
    <w:rsid w:val="00904A8B"/>
    <w:rsid w:val="009126AF"/>
    <w:rsid w:val="009264CA"/>
    <w:rsid w:val="009420AC"/>
    <w:rsid w:val="00951DC6"/>
    <w:rsid w:val="00960139"/>
    <w:rsid w:val="00983588"/>
    <w:rsid w:val="009B20D2"/>
    <w:rsid w:val="009B5298"/>
    <w:rsid w:val="009B6E08"/>
    <w:rsid w:val="009D6698"/>
    <w:rsid w:val="009E4622"/>
    <w:rsid w:val="00A00BC0"/>
    <w:rsid w:val="00A0782F"/>
    <w:rsid w:val="00A35DAA"/>
    <w:rsid w:val="00A44ACF"/>
    <w:rsid w:val="00A4646F"/>
    <w:rsid w:val="00A52883"/>
    <w:rsid w:val="00A66B28"/>
    <w:rsid w:val="00A8083F"/>
    <w:rsid w:val="00AB6935"/>
    <w:rsid w:val="00AC79D6"/>
    <w:rsid w:val="00AD6B65"/>
    <w:rsid w:val="00AE0687"/>
    <w:rsid w:val="00B567D4"/>
    <w:rsid w:val="00B72597"/>
    <w:rsid w:val="00B959C2"/>
    <w:rsid w:val="00BA67E7"/>
    <w:rsid w:val="00BA74F5"/>
    <w:rsid w:val="00BB4AE3"/>
    <w:rsid w:val="00BE67EF"/>
    <w:rsid w:val="00C2257A"/>
    <w:rsid w:val="00C64B94"/>
    <w:rsid w:val="00C85396"/>
    <w:rsid w:val="00CA1316"/>
    <w:rsid w:val="00CA6DD4"/>
    <w:rsid w:val="00CB2182"/>
    <w:rsid w:val="00CB3549"/>
    <w:rsid w:val="00CC1B81"/>
    <w:rsid w:val="00CD7FFB"/>
    <w:rsid w:val="00CE337C"/>
    <w:rsid w:val="00CE3ACE"/>
    <w:rsid w:val="00D054C1"/>
    <w:rsid w:val="00D13E26"/>
    <w:rsid w:val="00D433A3"/>
    <w:rsid w:val="00D6116C"/>
    <w:rsid w:val="00D8074A"/>
    <w:rsid w:val="00D92BF0"/>
    <w:rsid w:val="00DA5919"/>
    <w:rsid w:val="00DC0F7E"/>
    <w:rsid w:val="00DC16BC"/>
    <w:rsid w:val="00DD6C18"/>
    <w:rsid w:val="00DE1B91"/>
    <w:rsid w:val="00DE6F31"/>
    <w:rsid w:val="00E02BFC"/>
    <w:rsid w:val="00E14EFF"/>
    <w:rsid w:val="00E3391E"/>
    <w:rsid w:val="00E4508A"/>
    <w:rsid w:val="00E62CF2"/>
    <w:rsid w:val="00E64662"/>
    <w:rsid w:val="00EC374A"/>
    <w:rsid w:val="00EC3B79"/>
    <w:rsid w:val="00EE17D5"/>
    <w:rsid w:val="00EF1E18"/>
    <w:rsid w:val="00EF2387"/>
    <w:rsid w:val="00F24EB1"/>
    <w:rsid w:val="00F41F18"/>
    <w:rsid w:val="00F603F2"/>
    <w:rsid w:val="00F901FE"/>
    <w:rsid w:val="00F9589B"/>
    <w:rsid w:val="00FB3310"/>
    <w:rsid w:val="00FD5A08"/>
    <w:rsid w:val="00FD6E06"/>
    <w:rsid w:val="32CD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9EA6A"/>
  <w15:docId w15:val="{CE21685F-08F6-44D6-9C90-B47A3358A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2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E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0F614E35DDB14DBF6993F5E1BB7B25" ma:contentTypeVersion="15" ma:contentTypeDescription="Create a new document." ma:contentTypeScope="" ma:versionID="e5108dc10ee3fbbb615538ae0aee027f">
  <xsd:schema xmlns:xsd="http://www.w3.org/2001/XMLSchema" xmlns:xs="http://www.w3.org/2001/XMLSchema" xmlns:p="http://schemas.microsoft.com/office/2006/metadata/properties" xmlns:ns3="d5dfebc6-2860-41b7-9ec1-6acc6f69d298" xmlns:ns4="71aa8925-5c67-429a-85c0-2d57d4229e52" targetNamespace="http://schemas.microsoft.com/office/2006/metadata/properties" ma:root="true" ma:fieldsID="945abae39e051067d6c6b2eab1dfc3f8" ns3:_="" ns4:_="">
    <xsd:import namespace="d5dfebc6-2860-41b7-9ec1-6acc6f69d298"/>
    <xsd:import namespace="71aa8925-5c67-429a-85c0-2d57d4229e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febc6-2860-41b7-9ec1-6acc6f69d2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a8925-5c67-429a-85c0-2d57d4229e5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dfebc6-2860-41b7-9ec1-6acc6f69d29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78375-4CA2-4031-9757-F8A25EA01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febc6-2860-41b7-9ec1-6acc6f69d298"/>
    <ds:schemaRef ds:uri="71aa8925-5c67-429a-85c0-2d57d4229e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AB6C6F-99FF-402E-98ED-53468E84933F}">
  <ds:schemaRefs>
    <ds:schemaRef ds:uri="http://schemas.microsoft.com/office/2006/metadata/properties"/>
    <ds:schemaRef ds:uri="http://schemas.microsoft.com/office/infopath/2007/PartnerControls"/>
    <ds:schemaRef ds:uri="d5dfebc6-2860-41b7-9ec1-6acc6f69d298"/>
  </ds:schemaRefs>
</ds:datastoreItem>
</file>

<file path=customXml/itemProps3.xml><?xml version="1.0" encoding="utf-8"?>
<ds:datastoreItem xmlns:ds="http://schemas.openxmlformats.org/officeDocument/2006/customXml" ds:itemID="{28A7130C-62A1-4657-AB65-59D3271E74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37E094-B7CD-44C4-ACC5-8C726EB9023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9</Words>
  <Characters>4673</Characters>
  <Application>Microsoft Office Word</Application>
  <DocSecurity>0</DocSecurity>
  <Lines>38</Lines>
  <Paragraphs>10</Paragraphs>
  <ScaleCrop>false</ScaleCrop>
  <Company>Springer-SBM</Company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va Leanne Thomas</cp:lastModifiedBy>
  <cp:revision>132</cp:revision>
  <dcterms:created xsi:type="dcterms:W3CDTF">2024-05-14T13:58:00Z</dcterms:created>
  <dcterms:modified xsi:type="dcterms:W3CDTF">2024-12-0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0F614E35DDB14DBF6993F5E1BB7B25</vt:lpwstr>
  </property>
</Properties>
</file>